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58D8E4D" w14:textId="77777777" w:rsidR="00E85E3B" w:rsidRPr="00307CF3" w:rsidRDefault="00E85E3B" w:rsidP="00307CF3">
      <w:pPr>
        <w:snapToGrid w:val="0"/>
        <w:spacing w:line="360" w:lineRule="auto"/>
        <w:jc w:val="left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r w:rsidRPr="00307CF3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 xml:space="preserve">Table </w:t>
      </w:r>
      <w:r w:rsidR="005306B3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S</w:t>
      </w:r>
      <w:r w:rsidRPr="00307CF3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 xml:space="preserve">8 </w:t>
      </w:r>
      <w:r w:rsidR="00307CF3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 xml:space="preserve"> </w:t>
      </w:r>
      <w:r w:rsidR="001861BC">
        <w:rPr>
          <w:rFonts w:ascii="Times New Roman" w:hAnsi="Times New Roman" w:cs="Times New Roman"/>
          <w:b/>
          <w:sz w:val="24"/>
          <w:szCs w:val="24"/>
        </w:rPr>
        <w:t>Q</w:t>
      </w:r>
      <w:r w:rsidR="001861BC" w:rsidRPr="00A53A2F">
        <w:rPr>
          <w:rFonts w:ascii="Times New Roman" w:hAnsi="Times New Roman" w:cs="Times New Roman"/>
          <w:b/>
          <w:sz w:val="24"/>
          <w:szCs w:val="24"/>
        </w:rPr>
        <w:t>uantitative</w:t>
      </w:r>
      <w:r w:rsidR="001861BC" w:rsidRPr="00A53A2F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1861BC">
        <w:rPr>
          <w:rFonts w:ascii="Times New Roman" w:hAnsi="Times New Roman" w:cs="Times New Roman"/>
          <w:b/>
          <w:sz w:val="24"/>
          <w:szCs w:val="24"/>
        </w:rPr>
        <w:t>d</w:t>
      </w:r>
      <w:r w:rsidR="001861BC" w:rsidRPr="00A53A2F">
        <w:rPr>
          <w:rFonts w:ascii="Times New Roman" w:hAnsi="Times New Roman" w:cs="Times New Roman"/>
          <w:b/>
          <w:sz w:val="24"/>
          <w:szCs w:val="24"/>
        </w:rPr>
        <w:t>ifference</w:t>
      </w:r>
      <w:r w:rsidR="001861BC" w:rsidRPr="00A53A2F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020779" w:rsidRPr="00851375">
        <w:rPr>
          <w:rFonts w:ascii="Times New Roman" w:hAnsi="Times New Roman" w:cs="Times New Roman"/>
          <w:b/>
          <w:sz w:val="24"/>
          <w:szCs w:val="24"/>
        </w:rPr>
        <w:t xml:space="preserve"> between peptide and small-molecule drug targets</w:t>
      </w:r>
    </w:p>
    <w:tbl>
      <w:tblPr>
        <w:tblStyle w:val="a7"/>
        <w:tblW w:w="10932" w:type="dxa"/>
        <w:jc w:val="center"/>
        <w:tblLook w:val="04A0" w:firstRow="1" w:lastRow="0" w:firstColumn="1" w:lastColumn="0" w:noHBand="0" w:noVBand="1"/>
      </w:tblPr>
      <w:tblGrid>
        <w:gridCol w:w="4103"/>
        <w:gridCol w:w="1716"/>
        <w:gridCol w:w="1949"/>
        <w:gridCol w:w="1912"/>
        <w:gridCol w:w="1252"/>
      </w:tblGrid>
      <w:tr w:rsidR="005306B3" w:rsidRPr="001A6A8A" w14:paraId="0D19C05E" w14:textId="77777777" w:rsidTr="0081658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3" w:type="dxa"/>
            <w:vMerge w:val="restart"/>
            <w:shd w:val="clear" w:color="auto" w:fill="auto"/>
            <w:noWrap/>
            <w:vAlign w:val="center"/>
          </w:tcPr>
          <w:p w14:paraId="4298DB17" w14:textId="77777777" w:rsidR="005306B3" w:rsidRPr="001A6A8A" w:rsidRDefault="005306B3" w:rsidP="00331C13">
            <w:pPr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6A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perty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D19E741" w14:textId="77777777" w:rsidR="005306B3" w:rsidRPr="001A6A8A" w:rsidRDefault="005306B3" w:rsidP="00331C13">
            <w:pPr>
              <w:widowControl/>
              <w:snapToGrid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6A8A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Mean value (mean rank)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14:paraId="65C9AA03" w14:textId="6D5E1791" w:rsidR="005306B3" w:rsidRPr="001A6A8A" w:rsidRDefault="005306B3" w:rsidP="00331C13">
            <w:pPr>
              <w:widowControl/>
              <w:snapToGrid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r w:rsidRPr="00787DE4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  <w:r w:rsidR="00902B6B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 xml:space="preserve"> </w:t>
            </w:r>
            <w:r w:rsidRPr="001A6A8A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value</w:t>
            </w:r>
          </w:p>
          <w:p w14:paraId="048C299B" w14:textId="77777777" w:rsidR="005306B3" w:rsidRPr="001A6A8A" w:rsidRDefault="005306B3" w:rsidP="00331C13">
            <w:pPr>
              <w:snapToGrid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r w:rsidRPr="001A6A8A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(rank sum test</w:t>
            </w:r>
            <w:r w:rsidRPr="001A6A8A">
              <w:rPr>
                <w:rFonts w:ascii="Times New Roman" w:eastAsia="宋体" w:hAnsi="Times New Roman" w:cs="Times New Roman" w:hint="eastAsia"/>
                <w:color w:val="auto"/>
                <w:kern w:val="0"/>
                <w:sz w:val="24"/>
                <w:szCs w:val="24"/>
              </w:rPr>
              <w:t>,</w:t>
            </w:r>
          </w:p>
          <w:p w14:paraId="1024E419" w14:textId="5AFEC875" w:rsidR="005306B3" w:rsidRPr="001A6A8A" w:rsidRDefault="005306B3" w:rsidP="00787DE4">
            <w:pPr>
              <w:snapToGrid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6A8A">
              <w:rPr>
                <w:rFonts w:ascii="Times New Roman" w:eastAsia="宋体" w:hAnsi="Times New Roman" w:cs="Times New Roman" w:hint="eastAsia"/>
                <w:color w:val="auto"/>
                <w:kern w:val="0"/>
                <w:sz w:val="24"/>
                <w:szCs w:val="24"/>
              </w:rPr>
              <w:t>one-sided</w:t>
            </w:r>
            <w:r w:rsidRPr="001A6A8A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 xml:space="preserve">) </w:t>
            </w:r>
            <w:r w:rsidR="00787DE4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724F3CD0" w14:textId="77777777" w:rsidR="005306B3" w:rsidRPr="001A6A8A" w:rsidRDefault="005306B3" w:rsidP="00331C13">
            <w:pPr>
              <w:snapToGrid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A6A8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Adjusted</w:t>
            </w:r>
          </w:p>
          <w:p w14:paraId="64DCFE6E" w14:textId="3D98EA2A" w:rsidR="005306B3" w:rsidRPr="001A6A8A" w:rsidRDefault="005306B3" w:rsidP="00787DE4">
            <w:pPr>
              <w:widowControl/>
              <w:snapToGrid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87DE4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  <w:r w:rsidR="00902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1A6A8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value </w:t>
            </w:r>
            <w:r w:rsidR="00787DE4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  <w:vertAlign w:val="superscript"/>
              </w:rPr>
              <w:t>1</w:t>
            </w:r>
          </w:p>
        </w:tc>
      </w:tr>
      <w:tr w:rsidR="005306B3" w:rsidRPr="001A6A8A" w14:paraId="34F5C5B1" w14:textId="77777777" w:rsidTr="00890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3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FF59A09" w14:textId="77777777" w:rsidR="005306B3" w:rsidRPr="001A6A8A" w:rsidRDefault="005306B3" w:rsidP="00CD39F1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31479" w14:textId="77777777" w:rsidR="005306B3" w:rsidRPr="001A6A8A" w:rsidRDefault="005306B3" w:rsidP="00890916">
            <w:pPr>
              <w:widowControl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kern w:val="0"/>
                <w:sz w:val="24"/>
                <w:szCs w:val="24"/>
              </w:rPr>
            </w:pPr>
            <w:r w:rsidRPr="001A6A8A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Peptide</w:t>
            </w:r>
            <w:r w:rsidRPr="001A6A8A">
              <w:rPr>
                <w:rFonts w:ascii="Times New Roman" w:eastAsia="宋体" w:hAnsi="Times New Roman" w:cs="Times New Roman"/>
                <w:b/>
                <w:color w:val="auto"/>
                <w:kern w:val="0"/>
                <w:sz w:val="24"/>
                <w:szCs w:val="24"/>
              </w:rPr>
              <w:t xml:space="preserve"> drug</w:t>
            </w:r>
          </w:p>
          <w:p w14:paraId="68D5518D" w14:textId="77777777" w:rsidR="005306B3" w:rsidRPr="001A6A8A" w:rsidRDefault="005306B3" w:rsidP="00890916">
            <w:pPr>
              <w:widowControl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kern w:val="0"/>
                <w:sz w:val="24"/>
                <w:szCs w:val="24"/>
              </w:rPr>
            </w:pPr>
            <w:r w:rsidRPr="001A6A8A">
              <w:rPr>
                <w:rFonts w:ascii="Times New Roman" w:eastAsia="宋体" w:hAnsi="Times New Roman" w:cs="Times New Roman"/>
                <w:b/>
                <w:color w:val="auto"/>
                <w:kern w:val="0"/>
                <w:sz w:val="24"/>
                <w:szCs w:val="24"/>
              </w:rPr>
              <w:t>targe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68821" w14:textId="77777777" w:rsidR="005306B3" w:rsidRPr="001A6A8A" w:rsidRDefault="005306B3" w:rsidP="00890916">
            <w:pPr>
              <w:widowControl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kern w:val="0"/>
                <w:sz w:val="24"/>
                <w:szCs w:val="24"/>
              </w:rPr>
            </w:pPr>
            <w:r w:rsidRPr="001A6A8A">
              <w:rPr>
                <w:rFonts w:ascii="Times New Roman" w:eastAsia="宋体" w:hAnsi="Times New Roman" w:cs="Times New Roman"/>
                <w:b/>
                <w:color w:val="auto"/>
                <w:kern w:val="0"/>
                <w:sz w:val="24"/>
                <w:szCs w:val="24"/>
              </w:rPr>
              <w:t>Small-molecule</w:t>
            </w:r>
          </w:p>
          <w:p w14:paraId="41C14822" w14:textId="77777777" w:rsidR="005306B3" w:rsidRPr="001A6A8A" w:rsidRDefault="005306B3" w:rsidP="00890916">
            <w:pPr>
              <w:widowControl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kern w:val="0"/>
                <w:sz w:val="24"/>
                <w:szCs w:val="24"/>
              </w:rPr>
            </w:pPr>
            <w:r w:rsidRPr="001A6A8A">
              <w:rPr>
                <w:rFonts w:ascii="Times New Roman" w:eastAsia="宋体" w:hAnsi="Times New Roman" w:cs="Times New Roman"/>
                <w:b/>
                <w:color w:val="auto"/>
                <w:kern w:val="0"/>
                <w:sz w:val="24"/>
                <w:szCs w:val="24"/>
              </w:rPr>
              <w:t>drug targets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EF91AA4" w14:textId="77777777" w:rsidR="005306B3" w:rsidRPr="001A6A8A" w:rsidRDefault="005306B3" w:rsidP="00CD39F1">
            <w:pPr>
              <w:widowControl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</w:tcPr>
          <w:p w14:paraId="257FDAB3" w14:textId="77777777" w:rsidR="005306B3" w:rsidRPr="001A6A8A" w:rsidRDefault="005306B3" w:rsidP="00CD39F1">
            <w:pPr>
              <w:widowControl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</w:tr>
      <w:tr w:rsidR="00787DE4" w:rsidRPr="00554F7A" w14:paraId="4303F807" w14:textId="77777777" w:rsidTr="00787DE4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noWrap/>
          </w:tcPr>
          <w:p w14:paraId="53ADE7C6" w14:textId="77777777" w:rsidR="00E3279B" w:rsidRPr="0055335A" w:rsidRDefault="00E3279B" w:rsidP="001A6A8A">
            <w:pPr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</w:pPr>
            <w:r w:rsidRPr="0055335A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Tiny (%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noWrap/>
          </w:tcPr>
          <w:p w14:paraId="51A173EA" w14:textId="77777777" w:rsidR="00E3279B" w:rsidRPr="0055335A" w:rsidRDefault="00E3279B" w:rsidP="001A6A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533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8808 (234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noWrap/>
          </w:tcPr>
          <w:p w14:paraId="39E8C1CF" w14:textId="77777777" w:rsidR="00E3279B" w:rsidRPr="0055335A" w:rsidRDefault="00E3279B" w:rsidP="001A6A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533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7872 (196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noWrap/>
          </w:tcPr>
          <w:p w14:paraId="315FE7F5" w14:textId="77777777" w:rsidR="00E3279B" w:rsidRPr="00E3279B" w:rsidRDefault="00E3279B" w:rsidP="00AB36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3279B">
              <w:rPr>
                <w:rFonts w:ascii="Times New Roman" w:hAnsi="Times New Roman" w:cs="Times New Roman"/>
                <w:b/>
                <w:sz w:val="24"/>
                <w:szCs w:val="24"/>
              </w:rPr>
              <w:t>2.40E–0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47527FF7" w14:textId="77777777" w:rsidR="00E3279B" w:rsidRPr="00E3279B" w:rsidRDefault="00E3279B" w:rsidP="00AB36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3279B">
              <w:rPr>
                <w:rFonts w:ascii="Times New Roman" w:hAnsi="Times New Roman" w:cs="Times New Roman"/>
                <w:sz w:val="24"/>
                <w:szCs w:val="24"/>
              </w:rPr>
              <w:t>8.09E–02</w:t>
            </w:r>
          </w:p>
        </w:tc>
      </w:tr>
      <w:tr w:rsidR="00E3279B" w:rsidRPr="00554F7A" w14:paraId="4C4A24E5" w14:textId="77777777" w:rsidTr="008165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3" w:type="dxa"/>
            <w:tcBorders>
              <w:top w:val="nil"/>
            </w:tcBorders>
            <w:shd w:val="clear" w:color="auto" w:fill="auto"/>
            <w:noWrap/>
          </w:tcPr>
          <w:p w14:paraId="0A4F0175" w14:textId="77777777" w:rsidR="00E3279B" w:rsidRPr="0055335A" w:rsidRDefault="00E3279B" w:rsidP="001A6A8A">
            <w:pPr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</w:pPr>
            <w:r w:rsidRPr="0055335A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Small (%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</w:tcPr>
          <w:p w14:paraId="13F7A1F9" w14:textId="77777777" w:rsidR="00E3279B" w:rsidRPr="0055335A" w:rsidRDefault="00E3279B" w:rsidP="001A6A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533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9714 (237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</w:tcPr>
          <w:p w14:paraId="1E0D9757" w14:textId="77777777" w:rsidR="00E3279B" w:rsidRPr="0055335A" w:rsidRDefault="00E3279B" w:rsidP="001A6A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533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4576 (195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</w:tcPr>
          <w:p w14:paraId="0A739BD5" w14:textId="77777777" w:rsidR="00E3279B" w:rsidRPr="00E3279B" w:rsidRDefault="00E3279B" w:rsidP="00AB36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3279B">
              <w:rPr>
                <w:rFonts w:ascii="Times New Roman" w:hAnsi="Times New Roman" w:cs="Times New Roman"/>
                <w:b/>
                <w:sz w:val="24"/>
                <w:szCs w:val="24"/>
              </w:rPr>
              <w:t>1.68E–0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102DE8D6" w14:textId="77777777" w:rsidR="00E3279B" w:rsidRPr="00E3279B" w:rsidRDefault="00E3279B" w:rsidP="00AB36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3279B">
              <w:rPr>
                <w:rFonts w:ascii="Times New Roman" w:hAnsi="Times New Roman" w:cs="Times New Roman"/>
                <w:sz w:val="24"/>
                <w:szCs w:val="24"/>
              </w:rPr>
              <w:t>6.49E–02</w:t>
            </w:r>
          </w:p>
        </w:tc>
      </w:tr>
      <w:tr w:rsidR="00E3279B" w:rsidRPr="00554F7A" w14:paraId="35810386" w14:textId="77777777" w:rsidTr="00787DE4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D9D9D9" w:themeFill="background1" w:themeFillShade="D9"/>
            <w:noWrap/>
          </w:tcPr>
          <w:p w14:paraId="53764626" w14:textId="77777777" w:rsidR="00E3279B" w:rsidRPr="0055335A" w:rsidRDefault="00E3279B" w:rsidP="001A6A8A">
            <w:pPr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</w:pPr>
            <w:r w:rsidRPr="0055335A">
              <w:rPr>
                <w:rFonts w:ascii="Times New Roman" w:hAnsi="Times New Roman" w:cs="Times New Roman"/>
                <w:b w:val="0"/>
                <w:sz w:val="24"/>
                <w:szCs w:val="24"/>
              </w:rPr>
              <w:t>Aliphatic (%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</w:tcPr>
          <w:p w14:paraId="7B6DFB4A" w14:textId="77777777" w:rsidR="00E3279B" w:rsidRPr="0055335A" w:rsidRDefault="00E3279B" w:rsidP="001A6A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5335A">
              <w:rPr>
                <w:rFonts w:ascii="Times New Roman" w:hAnsi="Times New Roman" w:cs="Times New Roman"/>
                <w:sz w:val="24"/>
                <w:szCs w:val="24"/>
              </w:rPr>
              <w:t>30.2277 (213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</w:tcPr>
          <w:p w14:paraId="454E3DC5" w14:textId="77777777" w:rsidR="00E3279B" w:rsidRPr="0055335A" w:rsidRDefault="00E3279B" w:rsidP="001A6A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5335A">
              <w:rPr>
                <w:rFonts w:ascii="Times New Roman" w:hAnsi="Times New Roman" w:cs="Times New Roman"/>
                <w:sz w:val="24"/>
                <w:szCs w:val="24"/>
              </w:rPr>
              <w:t>29.9875 (198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</w:tcPr>
          <w:p w14:paraId="65A47A04" w14:textId="77777777" w:rsidR="00E3279B" w:rsidRPr="00E3279B" w:rsidRDefault="00E3279B" w:rsidP="00AB36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3279B">
              <w:rPr>
                <w:rFonts w:ascii="Times New Roman" w:hAnsi="Times New Roman" w:cs="Times New Roman"/>
                <w:sz w:val="24"/>
                <w:szCs w:val="24"/>
              </w:rPr>
              <w:t>2.12E–0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1E9E848" w14:textId="77777777" w:rsidR="00E3279B" w:rsidRPr="00E3279B" w:rsidRDefault="00E3279B" w:rsidP="00AB36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3279B">
              <w:rPr>
                <w:rFonts w:ascii="Times New Roman" w:hAnsi="Times New Roman" w:cs="Times New Roman"/>
                <w:sz w:val="24"/>
                <w:szCs w:val="24"/>
              </w:rPr>
              <w:t>3.23E–01</w:t>
            </w:r>
          </w:p>
        </w:tc>
      </w:tr>
      <w:tr w:rsidR="00E3279B" w:rsidRPr="00554F7A" w14:paraId="347E378E" w14:textId="77777777" w:rsidTr="008165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3" w:type="dxa"/>
            <w:shd w:val="clear" w:color="auto" w:fill="auto"/>
            <w:noWrap/>
          </w:tcPr>
          <w:p w14:paraId="3170FEC7" w14:textId="77777777" w:rsidR="00E3279B" w:rsidRPr="0055335A" w:rsidRDefault="00E3279B" w:rsidP="001A6A8A">
            <w:pPr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</w:pPr>
            <w:r w:rsidRPr="0055335A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Aromatic (%)</w:t>
            </w:r>
          </w:p>
        </w:tc>
        <w:tc>
          <w:tcPr>
            <w:tcW w:w="0" w:type="auto"/>
            <w:shd w:val="clear" w:color="auto" w:fill="auto"/>
            <w:noWrap/>
          </w:tcPr>
          <w:p w14:paraId="56EADCA0" w14:textId="77777777" w:rsidR="00E3279B" w:rsidRPr="0055335A" w:rsidRDefault="00E3279B" w:rsidP="001A6A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533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4056 (195)</w:t>
            </w:r>
          </w:p>
        </w:tc>
        <w:tc>
          <w:tcPr>
            <w:tcW w:w="0" w:type="auto"/>
            <w:shd w:val="clear" w:color="auto" w:fill="auto"/>
            <w:noWrap/>
          </w:tcPr>
          <w:p w14:paraId="0B1ED925" w14:textId="77777777" w:rsidR="00E3279B" w:rsidRPr="0055335A" w:rsidRDefault="00E3279B" w:rsidP="001A6A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533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7626 (200)</w:t>
            </w:r>
          </w:p>
        </w:tc>
        <w:tc>
          <w:tcPr>
            <w:tcW w:w="0" w:type="auto"/>
            <w:shd w:val="clear" w:color="auto" w:fill="auto"/>
            <w:noWrap/>
          </w:tcPr>
          <w:p w14:paraId="397D0CF3" w14:textId="77777777" w:rsidR="00E3279B" w:rsidRPr="00E3279B" w:rsidRDefault="00E3279B" w:rsidP="00AB36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3279B">
              <w:rPr>
                <w:rFonts w:ascii="Times New Roman" w:hAnsi="Times New Roman" w:cs="Times New Roman"/>
                <w:sz w:val="24"/>
                <w:szCs w:val="24"/>
              </w:rPr>
              <w:t>4.00E–01</w:t>
            </w:r>
          </w:p>
        </w:tc>
        <w:tc>
          <w:tcPr>
            <w:tcW w:w="0" w:type="auto"/>
            <w:shd w:val="clear" w:color="auto" w:fill="auto"/>
          </w:tcPr>
          <w:p w14:paraId="0D669C13" w14:textId="77777777" w:rsidR="00E3279B" w:rsidRPr="00E3279B" w:rsidRDefault="00E3279B" w:rsidP="00AB36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3279B">
              <w:rPr>
                <w:rFonts w:ascii="Times New Roman" w:hAnsi="Times New Roman" w:cs="Times New Roman"/>
                <w:sz w:val="24"/>
                <w:szCs w:val="24"/>
              </w:rPr>
              <w:t>4.15E–01</w:t>
            </w:r>
          </w:p>
        </w:tc>
      </w:tr>
      <w:tr w:rsidR="00E3279B" w:rsidRPr="00554F7A" w14:paraId="14BC81EA" w14:textId="77777777" w:rsidTr="00787DE4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D9D9D9" w:themeFill="background1" w:themeFillShade="D9"/>
            <w:noWrap/>
          </w:tcPr>
          <w:p w14:paraId="69261455" w14:textId="77777777" w:rsidR="00E3279B" w:rsidRPr="0055335A" w:rsidRDefault="00E3279B" w:rsidP="001A6A8A">
            <w:pPr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</w:pPr>
            <w:r w:rsidRPr="0055335A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Non-polar (%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</w:tcPr>
          <w:p w14:paraId="74E6E13C" w14:textId="77777777" w:rsidR="00E3279B" w:rsidRPr="0055335A" w:rsidRDefault="00E3279B" w:rsidP="001A6A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533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4749 (239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</w:tcPr>
          <w:p w14:paraId="585BAB43" w14:textId="77777777" w:rsidR="00E3279B" w:rsidRPr="0055335A" w:rsidRDefault="00E3279B" w:rsidP="001A6A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533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.1500 (195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</w:tcPr>
          <w:p w14:paraId="4FC61BE8" w14:textId="77777777" w:rsidR="00E3279B" w:rsidRPr="00E3279B" w:rsidRDefault="00E3279B" w:rsidP="00AB36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3279B">
              <w:rPr>
                <w:rFonts w:ascii="Times New Roman" w:hAnsi="Times New Roman" w:cs="Times New Roman"/>
                <w:b/>
                <w:sz w:val="24"/>
                <w:szCs w:val="24"/>
              </w:rPr>
              <w:t>1.13E–02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E2962B4" w14:textId="77777777" w:rsidR="00E3279B" w:rsidRPr="00E3279B" w:rsidRDefault="00E3279B" w:rsidP="00AB36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3279B">
              <w:rPr>
                <w:rFonts w:ascii="Times New Roman" w:hAnsi="Times New Roman" w:cs="Times New Roman"/>
                <w:sz w:val="24"/>
                <w:szCs w:val="24"/>
              </w:rPr>
              <w:t>6.12E–02</w:t>
            </w:r>
          </w:p>
        </w:tc>
      </w:tr>
      <w:tr w:rsidR="00E3279B" w:rsidRPr="00554F7A" w14:paraId="0966108C" w14:textId="77777777" w:rsidTr="008165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3" w:type="dxa"/>
            <w:shd w:val="clear" w:color="auto" w:fill="auto"/>
            <w:noWrap/>
          </w:tcPr>
          <w:p w14:paraId="1ED09E7D" w14:textId="77777777" w:rsidR="00E3279B" w:rsidRPr="0055335A" w:rsidRDefault="00E3279B" w:rsidP="001A6A8A">
            <w:pPr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</w:pPr>
            <w:r w:rsidRPr="0055335A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Polar (%)</w:t>
            </w:r>
          </w:p>
        </w:tc>
        <w:tc>
          <w:tcPr>
            <w:tcW w:w="0" w:type="auto"/>
            <w:shd w:val="clear" w:color="auto" w:fill="auto"/>
            <w:noWrap/>
          </w:tcPr>
          <w:p w14:paraId="445CE8E4" w14:textId="77777777" w:rsidR="00E3279B" w:rsidRPr="0055335A" w:rsidRDefault="00E3279B" w:rsidP="001A6A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533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5251 (160)</w:t>
            </w:r>
          </w:p>
        </w:tc>
        <w:tc>
          <w:tcPr>
            <w:tcW w:w="0" w:type="auto"/>
            <w:shd w:val="clear" w:color="auto" w:fill="auto"/>
            <w:noWrap/>
          </w:tcPr>
          <w:p w14:paraId="3B5F579B" w14:textId="77777777" w:rsidR="00E3279B" w:rsidRPr="0055335A" w:rsidRDefault="00E3279B" w:rsidP="001A6A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533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8500 (204)</w:t>
            </w:r>
          </w:p>
        </w:tc>
        <w:tc>
          <w:tcPr>
            <w:tcW w:w="0" w:type="auto"/>
            <w:shd w:val="clear" w:color="auto" w:fill="auto"/>
            <w:noWrap/>
          </w:tcPr>
          <w:p w14:paraId="53B0BAE9" w14:textId="77777777" w:rsidR="00E3279B" w:rsidRPr="00E3279B" w:rsidRDefault="00E3279B" w:rsidP="00AB36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3279B">
              <w:rPr>
                <w:rFonts w:ascii="Times New Roman" w:hAnsi="Times New Roman" w:cs="Times New Roman"/>
                <w:b/>
                <w:sz w:val="24"/>
                <w:szCs w:val="24"/>
              </w:rPr>
              <w:t>1.13E–02</w:t>
            </w:r>
          </w:p>
        </w:tc>
        <w:tc>
          <w:tcPr>
            <w:tcW w:w="0" w:type="auto"/>
            <w:shd w:val="clear" w:color="auto" w:fill="auto"/>
          </w:tcPr>
          <w:p w14:paraId="3DFF622C" w14:textId="77777777" w:rsidR="00E3279B" w:rsidRPr="00E3279B" w:rsidRDefault="00E3279B" w:rsidP="00AB36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3279B">
              <w:rPr>
                <w:rFonts w:ascii="Times New Roman" w:hAnsi="Times New Roman" w:cs="Times New Roman"/>
                <w:sz w:val="24"/>
                <w:szCs w:val="24"/>
              </w:rPr>
              <w:t>6.12E–02</w:t>
            </w:r>
          </w:p>
        </w:tc>
      </w:tr>
      <w:tr w:rsidR="00E3279B" w:rsidRPr="00554F7A" w14:paraId="131FE996" w14:textId="77777777" w:rsidTr="00787DE4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D9D9D9" w:themeFill="background1" w:themeFillShade="D9"/>
            <w:noWrap/>
          </w:tcPr>
          <w:p w14:paraId="2B95872E" w14:textId="77777777" w:rsidR="00E3279B" w:rsidRPr="0055335A" w:rsidRDefault="00E3279B" w:rsidP="001A6A8A">
            <w:pPr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</w:pPr>
            <w:r w:rsidRPr="0055335A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Charged (%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</w:tcPr>
          <w:p w14:paraId="226FABA8" w14:textId="77777777" w:rsidR="00E3279B" w:rsidRPr="0055335A" w:rsidRDefault="00E3279B" w:rsidP="001A6A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533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2723 (171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</w:tcPr>
          <w:p w14:paraId="31190B7F" w14:textId="77777777" w:rsidR="00E3279B" w:rsidRPr="0055335A" w:rsidRDefault="00E3279B" w:rsidP="001A6A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533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7356 (203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</w:tcPr>
          <w:p w14:paraId="28DADB35" w14:textId="77777777" w:rsidR="00E3279B" w:rsidRPr="00E3279B" w:rsidRDefault="00E3279B" w:rsidP="00AB36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3279B">
              <w:rPr>
                <w:rFonts w:ascii="Times New Roman" w:hAnsi="Times New Roman" w:cs="Times New Roman"/>
                <w:sz w:val="24"/>
                <w:szCs w:val="24"/>
              </w:rPr>
              <w:t>5.28E–02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F185273" w14:textId="77777777" w:rsidR="00E3279B" w:rsidRPr="00E3279B" w:rsidRDefault="00E3279B" w:rsidP="00AB36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3279B">
              <w:rPr>
                <w:rFonts w:ascii="Times New Roman" w:hAnsi="Times New Roman" w:cs="Times New Roman"/>
                <w:sz w:val="24"/>
                <w:szCs w:val="24"/>
              </w:rPr>
              <w:t>1.29E–01</w:t>
            </w:r>
          </w:p>
        </w:tc>
      </w:tr>
      <w:tr w:rsidR="00E3279B" w:rsidRPr="00554F7A" w14:paraId="767E1337" w14:textId="77777777" w:rsidTr="008165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3" w:type="dxa"/>
            <w:shd w:val="clear" w:color="auto" w:fill="auto"/>
            <w:noWrap/>
          </w:tcPr>
          <w:p w14:paraId="4A50D0DF" w14:textId="77777777" w:rsidR="00E3279B" w:rsidRPr="0055335A" w:rsidRDefault="00E3279B" w:rsidP="001A6A8A">
            <w:pPr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</w:pPr>
            <w:r w:rsidRPr="0055335A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Basic (%)</w:t>
            </w:r>
          </w:p>
        </w:tc>
        <w:tc>
          <w:tcPr>
            <w:tcW w:w="0" w:type="auto"/>
            <w:shd w:val="clear" w:color="auto" w:fill="auto"/>
            <w:noWrap/>
          </w:tcPr>
          <w:p w14:paraId="1969C964" w14:textId="77777777" w:rsidR="00E3279B" w:rsidRPr="0055335A" w:rsidRDefault="00E3279B" w:rsidP="001A6A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533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0774 (161)</w:t>
            </w:r>
          </w:p>
        </w:tc>
        <w:tc>
          <w:tcPr>
            <w:tcW w:w="0" w:type="auto"/>
            <w:shd w:val="clear" w:color="auto" w:fill="auto"/>
            <w:noWrap/>
          </w:tcPr>
          <w:p w14:paraId="0A5FB4A8" w14:textId="77777777" w:rsidR="00E3279B" w:rsidRPr="0055335A" w:rsidRDefault="00E3279B" w:rsidP="001A6A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533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9825 (204)</w:t>
            </w:r>
          </w:p>
        </w:tc>
        <w:tc>
          <w:tcPr>
            <w:tcW w:w="0" w:type="auto"/>
            <w:shd w:val="clear" w:color="auto" w:fill="auto"/>
            <w:noWrap/>
          </w:tcPr>
          <w:p w14:paraId="14A254C5" w14:textId="77777777" w:rsidR="00E3279B" w:rsidRPr="00E3279B" w:rsidRDefault="00E3279B" w:rsidP="00AB36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3279B">
              <w:rPr>
                <w:rFonts w:ascii="Times New Roman" w:hAnsi="Times New Roman" w:cs="Times New Roman"/>
                <w:b/>
                <w:sz w:val="24"/>
                <w:szCs w:val="24"/>
              </w:rPr>
              <w:t>1.40E–02</w:t>
            </w:r>
          </w:p>
        </w:tc>
        <w:tc>
          <w:tcPr>
            <w:tcW w:w="0" w:type="auto"/>
            <w:shd w:val="clear" w:color="auto" w:fill="auto"/>
          </w:tcPr>
          <w:p w14:paraId="329AC4D6" w14:textId="77777777" w:rsidR="00E3279B" w:rsidRPr="00E3279B" w:rsidRDefault="00E3279B" w:rsidP="00AB36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3279B">
              <w:rPr>
                <w:rFonts w:ascii="Times New Roman" w:hAnsi="Times New Roman" w:cs="Times New Roman"/>
                <w:sz w:val="24"/>
                <w:szCs w:val="24"/>
              </w:rPr>
              <w:t>6.29E–02</w:t>
            </w:r>
          </w:p>
        </w:tc>
      </w:tr>
      <w:tr w:rsidR="00E3279B" w:rsidRPr="00554F7A" w14:paraId="0E772BD5" w14:textId="77777777" w:rsidTr="00787DE4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D9D9D9" w:themeFill="background1" w:themeFillShade="D9"/>
            <w:noWrap/>
          </w:tcPr>
          <w:p w14:paraId="5DB41E23" w14:textId="77777777" w:rsidR="00E3279B" w:rsidRPr="0055335A" w:rsidRDefault="00E3279B" w:rsidP="001A6A8A">
            <w:pPr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</w:pPr>
            <w:r w:rsidRPr="0055335A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Acidic (%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</w:tcPr>
          <w:p w14:paraId="61F519FA" w14:textId="77777777" w:rsidR="00E3279B" w:rsidRPr="0055335A" w:rsidRDefault="00E3279B" w:rsidP="001A6A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533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1949 (188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</w:tcPr>
          <w:p w14:paraId="12F26FED" w14:textId="77777777" w:rsidR="00E3279B" w:rsidRPr="0055335A" w:rsidRDefault="00E3279B" w:rsidP="001A6A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533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7531 (201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</w:tcPr>
          <w:p w14:paraId="79BCA458" w14:textId="77777777" w:rsidR="00E3279B" w:rsidRPr="00E3279B" w:rsidRDefault="00E3279B" w:rsidP="00AB36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3279B">
              <w:rPr>
                <w:rFonts w:ascii="Times New Roman" w:hAnsi="Times New Roman" w:cs="Times New Roman"/>
                <w:sz w:val="24"/>
                <w:szCs w:val="24"/>
              </w:rPr>
              <w:t>2.51E–0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4F9CE96" w14:textId="77777777" w:rsidR="00E3279B" w:rsidRPr="00E3279B" w:rsidRDefault="00E3279B" w:rsidP="00AB36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3279B">
              <w:rPr>
                <w:rFonts w:ascii="Times New Roman" w:hAnsi="Times New Roman" w:cs="Times New Roman"/>
                <w:sz w:val="24"/>
                <w:szCs w:val="24"/>
              </w:rPr>
              <w:t>3.23E–01</w:t>
            </w:r>
          </w:p>
        </w:tc>
      </w:tr>
      <w:tr w:rsidR="00E3279B" w:rsidRPr="00554F7A" w14:paraId="3FA33DA3" w14:textId="77777777" w:rsidTr="008165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3" w:type="dxa"/>
            <w:shd w:val="clear" w:color="auto" w:fill="auto"/>
            <w:noWrap/>
            <w:hideMark/>
          </w:tcPr>
          <w:p w14:paraId="0CD94DF8" w14:textId="77777777" w:rsidR="00E3279B" w:rsidRPr="0055335A" w:rsidRDefault="00E3279B" w:rsidP="001A6A8A">
            <w:pPr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</w:pPr>
            <w:r w:rsidRPr="0055335A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GRAV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790D06E" w14:textId="77777777" w:rsidR="00E3279B" w:rsidRPr="0055335A" w:rsidRDefault="00E3279B" w:rsidP="001A6A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16FE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5533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79 (227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998BB50" w14:textId="77777777" w:rsidR="00E3279B" w:rsidRPr="0055335A" w:rsidRDefault="00E3279B" w:rsidP="001A6A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16FE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5533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29 (197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356E479" w14:textId="77777777" w:rsidR="00E3279B" w:rsidRPr="00E3279B" w:rsidRDefault="00E3279B" w:rsidP="00AB36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3279B">
              <w:rPr>
                <w:rFonts w:ascii="Times New Roman" w:hAnsi="Times New Roman" w:cs="Times New Roman"/>
                <w:sz w:val="24"/>
                <w:szCs w:val="24"/>
              </w:rPr>
              <w:t>5.78E–02</w:t>
            </w:r>
          </w:p>
        </w:tc>
        <w:tc>
          <w:tcPr>
            <w:tcW w:w="0" w:type="auto"/>
            <w:shd w:val="clear" w:color="auto" w:fill="auto"/>
          </w:tcPr>
          <w:p w14:paraId="4787CBD3" w14:textId="77777777" w:rsidR="00E3279B" w:rsidRPr="00E3279B" w:rsidRDefault="00E3279B" w:rsidP="00AB36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3279B">
              <w:rPr>
                <w:rFonts w:ascii="Times New Roman" w:hAnsi="Times New Roman" w:cs="Times New Roman"/>
                <w:sz w:val="24"/>
                <w:szCs w:val="24"/>
              </w:rPr>
              <w:t>1.30E–01</w:t>
            </w:r>
          </w:p>
        </w:tc>
      </w:tr>
      <w:tr w:rsidR="00E3279B" w:rsidRPr="00554F7A" w14:paraId="1A881A50" w14:textId="77777777" w:rsidTr="00257642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bottom w:val="nil"/>
            </w:tcBorders>
            <w:shd w:val="clear" w:color="auto" w:fill="D9D9D9" w:themeFill="background1" w:themeFillShade="D9"/>
            <w:noWrap/>
            <w:hideMark/>
          </w:tcPr>
          <w:p w14:paraId="748063D6" w14:textId="77777777" w:rsidR="00E3279B" w:rsidRPr="0055335A" w:rsidRDefault="00E3279B" w:rsidP="001A6A8A">
            <w:pPr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</w:pPr>
            <w:r w:rsidRPr="0055335A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Theoretical pI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D9D9D9" w:themeFill="background1" w:themeFillShade="D9"/>
            <w:noWrap/>
            <w:hideMark/>
          </w:tcPr>
          <w:p w14:paraId="7C830FD6" w14:textId="77777777" w:rsidR="00E3279B" w:rsidRPr="0055335A" w:rsidRDefault="00E3279B" w:rsidP="001A6A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533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990 (195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D9D9D9" w:themeFill="background1" w:themeFillShade="D9"/>
            <w:noWrap/>
            <w:hideMark/>
          </w:tcPr>
          <w:p w14:paraId="4B0371C3" w14:textId="77777777" w:rsidR="00E3279B" w:rsidRPr="0055335A" w:rsidRDefault="00E3279B" w:rsidP="001A6A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533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1406 (200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D9D9D9" w:themeFill="background1" w:themeFillShade="D9"/>
            <w:noWrap/>
            <w:hideMark/>
          </w:tcPr>
          <w:p w14:paraId="5E302AC4" w14:textId="77777777" w:rsidR="00E3279B" w:rsidRPr="00E3279B" w:rsidRDefault="00E3279B" w:rsidP="00AB36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3279B">
              <w:rPr>
                <w:rFonts w:ascii="Times New Roman" w:hAnsi="Times New Roman" w:cs="Times New Roman"/>
                <w:sz w:val="24"/>
                <w:szCs w:val="24"/>
              </w:rPr>
              <w:t>3.93E–0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D9D9D9" w:themeFill="background1" w:themeFillShade="D9"/>
          </w:tcPr>
          <w:p w14:paraId="78E594BD" w14:textId="77777777" w:rsidR="00E3279B" w:rsidRPr="00E3279B" w:rsidRDefault="00E3279B" w:rsidP="00AB36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3279B">
              <w:rPr>
                <w:rFonts w:ascii="Times New Roman" w:hAnsi="Times New Roman" w:cs="Times New Roman"/>
                <w:sz w:val="24"/>
                <w:szCs w:val="24"/>
              </w:rPr>
              <w:t>4.15E–01</w:t>
            </w:r>
          </w:p>
        </w:tc>
      </w:tr>
      <w:tr w:rsidR="00E3279B" w:rsidRPr="00554F7A" w14:paraId="38A29DD7" w14:textId="77777777" w:rsidTr="002576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2662815" w14:textId="77777777" w:rsidR="00E3279B" w:rsidRPr="0055335A" w:rsidRDefault="00E3279B" w:rsidP="001A6A8A">
            <w:pPr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</w:pPr>
            <w:r w:rsidRPr="0055335A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Charg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41C903C" w14:textId="77777777" w:rsidR="00E3279B" w:rsidRPr="0055335A" w:rsidRDefault="00E3279B" w:rsidP="001A6A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533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949 (18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6D62922" w14:textId="77777777" w:rsidR="00E3279B" w:rsidRPr="0055335A" w:rsidRDefault="00E3279B" w:rsidP="001A6A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533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886 (20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0F4E74D" w14:textId="77777777" w:rsidR="00E3279B" w:rsidRPr="00E3279B" w:rsidRDefault="00E3279B" w:rsidP="00AB36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3279B">
              <w:rPr>
                <w:rFonts w:ascii="Times New Roman" w:hAnsi="Times New Roman" w:cs="Times New Roman"/>
                <w:sz w:val="24"/>
                <w:szCs w:val="24"/>
              </w:rPr>
              <w:t>1.92E–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E5A48AC" w14:textId="77777777" w:rsidR="00E3279B" w:rsidRPr="00E3279B" w:rsidRDefault="00E3279B" w:rsidP="00AB36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3279B">
              <w:rPr>
                <w:rFonts w:ascii="Times New Roman" w:hAnsi="Times New Roman" w:cs="Times New Roman"/>
                <w:sz w:val="24"/>
                <w:szCs w:val="24"/>
              </w:rPr>
              <w:t>3.23E–01</w:t>
            </w:r>
          </w:p>
        </w:tc>
      </w:tr>
      <w:tr w:rsidR="00787DE4" w:rsidRPr="00554F7A" w14:paraId="12A570C7" w14:textId="77777777" w:rsidTr="00257642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518E1327" w14:textId="77777777" w:rsidR="00E3279B" w:rsidRPr="0055335A" w:rsidRDefault="00E3279B" w:rsidP="001A6A8A">
            <w:pPr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</w:pPr>
            <w:r w:rsidRPr="0055335A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Domain numbe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52819509" w14:textId="77777777" w:rsidR="00E3279B" w:rsidRPr="0055335A" w:rsidRDefault="00E3279B" w:rsidP="001A6A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533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205 (19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503F5A41" w14:textId="77777777" w:rsidR="00E3279B" w:rsidRPr="0055335A" w:rsidRDefault="00E3279B" w:rsidP="001A6A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533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560 (20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29763D3E" w14:textId="77777777" w:rsidR="00E3279B" w:rsidRPr="00E3279B" w:rsidRDefault="00E3279B" w:rsidP="00AB36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3279B">
              <w:rPr>
                <w:rFonts w:ascii="Times New Roman" w:hAnsi="Times New Roman" w:cs="Times New Roman"/>
                <w:sz w:val="24"/>
                <w:szCs w:val="24"/>
              </w:rPr>
              <w:t>2.93E–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8182DE5" w14:textId="77777777" w:rsidR="00E3279B" w:rsidRPr="00E3279B" w:rsidRDefault="00E3279B" w:rsidP="00AB36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3279B">
              <w:rPr>
                <w:rFonts w:ascii="Times New Roman" w:hAnsi="Times New Roman" w:cs="Times New Roman"/>
                <w:sz w:val="24"/>
                <w:szCs w:val="24"/>
              </w:rPr>
              <w:t>3.47E–01</w:t>
            </w:r>
          </w:p>
        </w:tc>
      </w:tr>
      <w:tr w:rsidR="00E3279B" w:rsidRPr="00554F7A" w14:paraId="61968554" w14:textId="77777777" w:rsidTr="00787D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FE439D0" w14:textId="77777777" w:rsidR="00E3279B" w:rsidRPr="0055335A" w:rsidRDefault="00E3279B" w:rsidP="001A6A8A">
            <w:pPr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</w:pPr>
            <w:r w:rsidRPr="0055335A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Disorder scor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18AD142" w14:textId="77777777" w:rsidR="00E3279B" w:rsidRPr="0055335A" w:rsidRDefault="00E3279B" w:rsidP="001A6A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533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60 (17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58A8BA5" w14:textId="77777777" w:rsidR="00E3279B" w:rsidRPr="0055335A" w:rsidRDefault="00E3279B" w:rsidP="001A6A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533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80 (20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F1C1B67" w14:textId="77777777" w:rsidR="00E3279B" w:rsidRPr="00E3279B" w:rsidRDefault="00E3279B" w:rsidP="00AB36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3279B">
              <w:rPr>
                <w:rFonts w:ascii="Times New Roman" w:hAnsi="Times New Roman" w:cs="Times New Roman"/>
                <w:sz w:val="24"/>
                <w:szCs w:val="24"/>
              </w:rPr>
              <w:t>7.77E–0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453E575" w14:textId="77777777" w:rsidR="00E3279B" w:rsidRPr="00E3279B" w:rsidRDefault="00E3279B" w:rsidP="00AB36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3279B">
              <w:rPr>
                <w:rFonts w:ascii="Times New Roman" w:hAnsi="Times New Roman" w:cs="Times New Roman"/>
                <w:sz w:val="24"/>
                <w:szCs w:val="24"/>
              </w:rPr>
              <w:t>1.61E–01</w:t>
            </w:r>
          </w:p>
        </w:tc>
      </w:tr>
      <w:tr w:rsidR="00787DE4" w:rsidRPr="00554F7A" w14:paraId="4FCE8EF5" w14:textId="77777777" w:rsidTr="00257642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6685E0D3" w14:textId="77777777" w:rsidR="00E3279B" w:rsidRPr="0055335A" w:rsidRDefault="00E3279B" w:rsidP="001A6A8A">
            <w:pPr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</w:pPr>
            <w:r w:rsidRPr="0055335A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PEST motif numbe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390EDB6A" w14:textId="77777777" w:rsidR="00E3279B" w:rsidRPr="0055335A" w:rsidRDefault="00E3279B" w:rsidP="001A6A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533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95 (17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0A044668" w14:textId="77777777" w:rsidR="00E3279B" w:rsidRPr="0055335A" w:rsidRDefault="00E3279B" w:rsidP="001A6A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533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42 (20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610DAF8A" w14:textId="77777777" w:rsidR="00E3279B" w:rsidRPr="00E3279B" w:rsidRDefault="00E3279B" w:rsidP="00AB36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3279B">
              <w:rPr>
                <w:rFonts w:ascii="Times New Roman" w:hAnsi="Times New Roman" w:cs="Times New Roman"/>
                <w:b/>
                <w:sz w:val="24"/>
                <w:szCs w:val="24"/>
              </w:rPr>
              <w:t>2.95E–0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5141DF8" w14:textId="77777777" w:rsidR="00E3279B" w:rsidRPr="00E3279B" w:rsidRDefault="00E3279B" w:rsidP="00AB36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3279B">
              <w:rPr>
                <w:rFonts w:ascii="Times New Roman" w:hAnsi="Times New Roman" w:cs="Times New Roman"/>
                <w:sz w:val="24"/>
                <w:szCs w:val="24"/>
              </w:rPr>
              <w:t>8.84E–02</w:t>
            </w:r>
          </w:p>
        </w:tc>
      </w:tr>
      <w:tr w:rsidR="00E3279B" w:rsidRPr="00554F7A" w14:paraId="5F258984" w14:textId="77777777" w:rsidTr="002576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24F1B01" w14:textId="77777777" w:rsidR="00E3279B" w:rsidRPr="0055335A" w:rsidRDefault="00E3279B" w:rsidP="001A6A8A">
            <w:pPr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</w:pPr>
            <w:r w:rsidRPr="0055335A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TSP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FCBD292" w14:textId="77777777" w:rsidR="00E3279B" w:rsidRPr="0055335A" w:rsidRDefault="00E3279B" w:rsidP="001A6A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533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738 (21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95A29BD" w14:textId="77777777" w:rsidR="00E3279B" w:rsidRPr="0055335A" w:rsidRDefault="00E3279B" w:rsidP="001A6A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533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994 (19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3003DDC" w14:textId="77777777" w:rsidR="00E3279B" w:rsidRPr="00E3279B" w:rsidRDefault="00E3279B" w:rsidP="00AB36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3279B">
              <w:rPr>
                <w:rFonts w:ascii="Times New Roman" w:hAnsi="Times New Roman" w:cs="Times New Roman"/>
                <w:sz w:val="24"/>
                <w:szCs w:val="24"/>
              </w:rPr>
              <w:t>1.32E–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B51E0B0" w14:textId="77777777" w:rsidR="00E3279B" w:rsidRPr="00E3279B" w:rsidRDefault="00E3279B" w:rsidP="00AB36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3279B">
              <w:rPr>
                <w:rFonts w:ascii="Times New Roman" w:hAnsi="Times New Roman" w:cs="Times New Roman"/>
                <w:sz w:val="24"/>
                <w:szCs w:val="24"/>
              </w:rPr>
              <w:t>2.37E–01</w:t>
            </w:r>
          </w:p>
        </w:tc>
      </w:tr>
      <w:tr w:rsidR="00787DE4" w:rsidRPr="00554F7A" w14:paraId="1583450E" w14:textId="77777777" w:rsidTr="00257642">
        <w:trPr>
          <w:trHeight w:val="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3E197507" w14:textId="77777777" w:rsidR="00E3279B" w:rsidRPr="0055335A" w:rsidRDefault="00E3279B" w:rsidP="001A6A8A">
            <w:pPr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</w:pPr>
            <w:r w:rsidRPr="0055335A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71AB72D8" w14:textId="77777777" w:rsidR="00E3279B" w:rsidRPr="0055335A" w:rsidRDefault="00E3279B" w:rsidP="001A6A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533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9138 (12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5961B87C" w14:textId="77777777" w:rsidR="00E3279B" w:rsidRPr="0055335A" w:rsidRDefault="00E3279B" w:rsidP="001A6A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533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7034 (16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14EF5C2B" w14:textId="77777777" w:rsidR="00E3279B" w:rsidRPr="00E3279B" w:rsidRDefault="00E3279B" w:rsidP="00AB36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3279B">
              <w:rPr>
                <w:rFonts w:ascii="Times New Roman" w:hAnsi="Times New Roman" w:cs="Times New Roman"/>
                <w:b/>
                <w:sz w:val="24"/>
                <w:szCs w:val="24"/>
              </w:rPr>
              <w:t>8.06E–0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DAF9F69" w14:textId="77777777" w:rsidR="00E3279B" w:rsidRPr="00E3279B" w:rsidRDefault="00E3279B" w:rsidP="00AB36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3279B">
              <w:rPr>
                <w:rFonts w:ascii="Times New Roman" w:hAnsi="Times New Roman" w:cs="Times New Roman"/>
                <w:sz w:val="24"/>
                <w:szCs w:val="24"/>
              </w:rPr>
              <w:t>6.12E–02</w:t>
            </w:r>
          </w:p>
        </w:tc>
      </w:tr>
      <w:tr w:rsidR="00E3279B" w:rsidRPr="00554F7A" w14:paraId="01DCA38E" w14:textId="77777777" w:rsidTr="00787D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7FCEF9E" w14:textId="77777777" w:rsidR="00E3279B" w:rsidRPr="0055335A" w:rsidRDefault="00E3279B" w:rsidP="001A6A8A">
            <w:pPr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</w:pPr>
            <w:r w:rsidRPr="0055335A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Evolutionary rat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D816FD0" w14:textId="77777777" w:rsidR="00E3279B" w:rsidRPr="0055335A" w:rsidRDefault="00E3279B" w:rsidP="001A6A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533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66 (18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9AB8297" w14:textId="77777777" w:rsidR="00E3279B" w:rsidRPr="0055335A" w:rsidRDefault="00E3279B" w:rsidP="001A6A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533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763 (14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3BD906D" w14:textId="77777777" w:rsidR="00E3279B" w:rsidRPr="00E3279B" w:rsidRDefault="00E3279B" w:rsidP="00AB36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3279B">
              <w:rPr>
                <w:rFonts w:ascii="Times New Roman" w:hAnsi="Times New Roman" w:cs="Times New Roman"/>
                <w:b/>
                <w:sz w:val="24"/>
                <w:szCs w:val="24"/>
              </w:rPr>
              <w:t>1.03E–0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A5AA0ED" w14:textId="77777777" w:rsidR="00E3279B" w:rsidRPr="00E3279B" w:rsidRDefault="00E3279B" w:rsidP="00AB36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3279B">
              <w:rPr>
                <w:rFonts w:ascii="Times New Roman" w:hAnsi="Times New Roman" w:cs="Times New Roman"/>
                <w:sz w:val="24"/>
                <w:szCs w:val="24"/>
              </w:rPr>
              <w:t>6.12E–02</w:t>
            </w:r>
          </w:p>
        </w:tc>
      </w:tr>
      <w:tr w:rsidR="00787DE4" w:rsidRPr="00554F7A" w14:paraId="28C2756D" w14:textId="77777777" w:rsidTr="00257642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087B3104" w14:textId="77777777" w:rsidR="00E3279B" w:rsidRPr="0055335A" w:rsidRDefault="00E3279B" w:rsidP="001A6A8A">
            <w:pPr>
              <w:rPr>
                <w:rFonts w:ascii="Times New Roman" w:eastAsia="宋体" w:hAnsi="Times New Roman" w:cs="Times New Roman"/>
                <w:b w:val="0"/>
                <w:i/>
                <w:color w:val="000000"/>
                <w:sz w:val="24"/>
                <w:szCs w:val="24"/>
              </w:rPr>
            </w:pPr>
            <w:r w:rsidRPr="0055335A">
              <w:rPr>
                <w:rFonts w:ascii="Times New Roman" w:hAnsi="Times New Roman" w:cs="Times New Roman"/>
                <w:b w:val="0"/>
                <w:i/>
                <w:color w:val="000000"/>
                <w:sz w:val="24"/>
                <w:szCs w:val="24"/>
              </w:rPr>
              <w:t>C</w:t>
            </w:r>
            <w:r w:rsidRPr="0055335A">
              <w:rPr>
                <w:rFonts w:ascii="Times New Roman" w:hAnsi="Times New Roman" w:cs="Times New Roman"/>
                <w:b w:val="0"/>
                <w:i/>
                <w:color w:val="000000"/>
                <w:sz w:val="24"/>
                <w:szCs w:val="24"/>
                <w:vertAlign w:val="subscript"/>
              </w:rPr>
              <w:t>ratio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7914234B" w14:textId="77777777" w:rsidR="00E3279B" w:rsidRPr="0055335A" w:rsidRDefault="00E3279B" w:rsidP="001A6A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533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3085 (19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149AF7F7" w14:textId="77777777" w:rsidR="00E3279B" w:rsidRPr="0055335A" w:rsidRDefault="00E3279B" w:rsidP="001A6A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533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2538 (17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18276F83" w14:textId="77777777" w:rsidR="00E3279B" w:rsidRPr="00E3279B" w:rsidRDefault="00E3279B" w:rsidP="00AB36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3279B">
              <w:rPr>
                <w:rFonts w:ascii="Times New Roman" w:hAnsi="Times New Roman" w:cs="Times New Roman"/>
                <w:sz w:val="24"/>
                <w:szCs w:val="24"/>
              </w:rPr>
              <w:t>1.15E–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BEDB195" w14:textId="77777777" w:rsidR="00E3279B" w:rsidRPr="00E3279B" w:rsidRDefault="00E3279B" w:rsidP="00AB36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3279B">
              <w:rPr>
                <w:rFonts w:ascii="Times New Roman" w:hAnsi="Times New Roman" w:cs="Times New Roman"/>
                <w:sz w:val="24"/>
                <w:szCs w:val="24"/>
              </w:rPr>
              <w:t>2.22E–01</w:t>
            </w:r>
          </w:p>
        </w:tc>
      </w:tr>
      <w:tr w:rsidR="00E3279B" w:rsidRPr="00554F7A" w14:paraId="1992FF0A" w14:textId="77777777" w:rsidTr="002576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71F9756" w14:textId="77777777" w:rsidR="00E3279B" w:rsidRPr="0055335A" w:rsidRDefault="00E3279B" w:rsidP="001A6A8A">
            <w:pPr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</w:pPr>
            <w:r w:rsidRPr="0055335A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Reaction numbe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1FD95B0" w14:textId="77777777" w:rsidR="00E3279B" w:rsidRPr="0055335A" w:rsidRDefault="00E3279B" w:rsidP="001A6A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533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77 (16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8643371" w14:textId="77777777" w:rsidR="00E3279B" w:rsidRPr="0055335A" w:rsidRDefault="00E3279B" w:rsidP="001A6A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533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875 (20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71639DC" w14:textId="77777777" w:rsidR="00E3279B" w:rsidRPr="00E3279B" w:rsidRDefault="00E3279B" w:rsidP="00AB36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3279B">
              <w:rPr>
                <w:rFonts w:ascii="Times New Roman" w:hAnsi="Times New Roman" w:cs="Times New Roman"/>
                <w:b/>
                <w:sz w:val="24"/>
                <w:szCs w:val="24"/>
              </w:rPr>
              <w:t>6.46E–0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AB69586" w14:textId="77777777" w:rsidR="00E3279B" w:rsidRPr="00E3279B" w:rsidRDefault="00E3279B" w:rsidP="00AB36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3279B">
              <w:rPr>
                <w:rFonts w:ascii="Times New Roman" w:hAnsi="Times New Roman" w:cs="Times New Roman"/>
                <w:sz w:val="24"/>
                <w:szCs w:val="24"/>
              </w:rPr>
              <w:t>6.12E–02</w:t>
            </w:r>
          </w:p>
        </w:tc>
      </w:tr>
      <w:tr w:rsidR="00787DE4" w:rsidRPr="00554F7A" w14:paraId="6E125A1F" w14:textId="77777777" w:rsidTr="00787DE4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</w:tcBorders>
            <w:shd w:val="clear" w:color="auto" w:fill="D9D9D9" w:themeFill="background1" w:themeFillShade="D9"/>
            <w:noWrap/>
            <w:hideMark/>
          </w:tcPr>
          <w:p w14:paraId="374ECF71" w14:textId="77777777" w:rsidR="00E3279B" w:rsidRPr="0055335A" w:rsidRDefault="00E3279B" w:rsidP="001A6A8A">
            <w:pPr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</w:pPr>
            <w:r w:rsidRPr="0055335A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Pathway number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noWrap/>
            <w:hideMark/>
          </w:tcPr>
          <w:p w14:paraId="6578ED5A" w14:textId="77777777" w:rsidR="00E3279B" w:rsidRPr="0055335A" w:rsidRDefault="00E3279B" w:rsidP="001A6A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533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105 (170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noWrap/>
            <w:hideMark/>
          </w:tcPr>
          <w:p w14:paraId="6B368496" w14:textId="77777777" w:rsidR="00E3279B" w:rsidRPr="0055335A" w:rsidRDefault="00E3279B" w:rsidP="001A6A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533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391 (202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noWrap/>
            <w:hideMark/>
          </w:tcPr>
          <w:p w14:paraId="2589681A" w14:textId="77777777" w:rsidR="00E3279B" w:rsidRPr="00E3279B" w:rsidRDefault="00E3279B" w:rsidP="00AB36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3279B">
              <w:rPr>
                <w:rFonts w:ascii="Times New Roman" w:hAnsi="Times New Roman" w:cs="Times New Roman"/>
                <w:sz w:val="24"/>
                <w:szCs w:val="24"/>
              </w:rPr>
              <w:t>5.23E–0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</w:tcPr>
          <w:p w14:paraId="236B7FCB" w14:textId="77777777" w:rsidR="00E3279B" w:rsidRPr="00E3279B" w:rsidRDefault="00E3279B" w:rsidP="00AB36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3279B">
              <w:rPr>
                <w:rFonts w:ascii="Times New Roman" w:hAnsi="Times New Roman" w:cs="Times New Roman"/>
                <w:sz w:val="24"/>
                <w:szCs w:val="24"/>
              </w:rPr>
              <w:t>1.29E–01</w:t>
            </w:r>
          </w:p>
        </w:tc>
      </w:tr>
      <w:tr w:rsidR="00E3279B" w:rsidRPr="00554F7A" w14:paraId="7A831873" w14:textId="77777777" w:rsidTr="008165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3" w:type="dxa"/>
            <w:shd w:val="clear" w:color="auto" w:fill="auto"/>
            <w:noWrap/>
            <w:hideMark/>
          </w:tcPr>
          <w:p w14:paraId="51184D20" w14:textId="77777777" w:rsidR="00E3279B" w:rsidRPr="0055335A" w:rsidRDefault="00E3279B" w:rsidP="001A6A8A">
            <w:pPr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</w:pPr>
            <w:r w:rsidRPr="0055335A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Degree_PPI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C5393D3" w14:textId="77777777" w:rsidR="00E3279B" w:rsidRPr="0055335A" w:rsidRDefault="00E3279B" w:rsidP="001A6A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533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8889 (166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D5ADF45" w14:textId="77777777" w:rsidR="00E3279B" w:rsidRPr="0055335A" w:rsidRDefault="00E3279B" w:rsidP="001A6A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533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3871 (157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23416D5" w14:textId="77777777" w:rsidR="00E3279B" w:rsidRPr="00E3279B" w:rsidRDefault="00E3279B" w:rsidP="00AB36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3279B">
              <w:rPr>
                <w:rFonts w:ascii="Times New Roman" w:hAnsi="Times New Roman" w:cs="Times New Roman"/>
                <w:sz w:val="24"/>
                <w:szCs w:val="24"/>
              </w:rPr>
              <w:t>2.96E–01</w:t>
            </w:r>
          </w:p>
        </w:tc>
        <w:tc>
          <w:tcPr>
            <w:tcW w:w="0" w:type="auto"/>
            <w:shd w:val="clear" w:color="auto" w:fill="auto"/>
          </w:tcPr>
          <w:p w14:paraId="635CCF21" w14:textId="77777777" w:rsidR="00E3279B" w:rsidRPr="00E3279B" w:rsidRDefault="00E3279B" w:rsidP="00AB36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3279B">
              <w:rPr>
                <w:rFonts w:ascii="Times New Roman" w:hAnsi="Times New Roman" w:cs="Times New Roman"/>
                <w:sz w:val="24"/>
                <w:szCs w:val="24"/>
              </w:rPr>
              <w:t>3.47E–01</w:t>
            </w:r>
          </w:p>
        </w:tc>
      </w:tr>
      <w:tr w:rsidR="00E3279B" w:rsidRPr="00554F7A" w14:paraId="5389BFA5" w14:textId="77777777" w:rsidTr="00787DE4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D9D9D9" w:themeFill="background1" w:themeFillShade="D9"/>
            <w:noWrap/>
            <w:hideMark/>
          </w:tcPr>
          <w:p w14:paraId="124DF076" w14:textId="77777777" w:rsidR="00E3279B" w:rsidRPr="0055335A" w:rsidRDefault="00E3279B" w:rsidP="001A6A8A">
            <w:pPr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</w:pPr>
            <w:r w:rsidRPr="0055335A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Betweenness centrality_PPI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14:paraId="530E9BEF" w14:textId="77777777" w:rsidR="00E3279B" w:rsidRPr="0055335A" w:rsidRDefault="00E3279B" w:rsidP="001A6A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533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 (168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14:paraId="7280FB16" w14:textId="77777777" w:rsidR="00E3279B" w:rsidRPr="0055335A" w:rsidRDefault="00E3279B" w:rsidP="001A6A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533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1 (157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14:paraId="592D5DF9" w14:textId="77777777" w:rsidR="00E3279B" w:rsidRPr="00E3279B" w:rsidRDefault="00E3279B" w:rsidP="00AB36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3279B">
              <w:rPr>
                <w:rFonts w:ascii="Times New Roman" w:hAnsi="Times New Roman" w:cs="Times New Roman"/>
                <w:sz w:val="24"/>
                <w:szCs w:val="24"/>
              </w:rPr>
              <w:t>2.51E–0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C7AF159" w14:textId="77777777" w:rsidR="00E3279B" w:rsidRPr="00E3279B" w:rsidRDefault="00E3279B" w:rsidP="00AB36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3279B">
              <w:rPr>
                <w:rFonts w:ascii="Times New Roman" w:hAnsi="Times New Roman" w:cs="Times New Roman"/>
                <w:sz w:val="24"/>
                <w:szCs w:val="24"/>
              </w:rPr>
              <w:t>3.23E–01</w:t>
            </w:r>
          </w:p>
        </w:tc>
      </w:tr>
      <w:tr w:rsidR="00E3279B" w:rsidRPr="00554F7A" w14:paraId="738306B6" w14:textId="77777777" w:rsidTr="008165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3" w:type="dxa"/>
            <w:shd w:val="clear" w:color="auto" w:fill="auto"/>
            <w:noWrap/>
            <w:hideMark/>
          </w:tcPr>
          <w:p w14:paraId="6689EE63" w14:textId="77777777" w:rsidR="00E3279B" w:rsidRPr="0055335A" w:rsidRDefault="00E3279B" w:rsidP="001A6A8A">
            <w:pPr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</w:pPr>
            <w:r w:rsidRPr="0055335A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Degree_signa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48B36D0" w14:textId="77777777" w:rsidR="00E3279B" w:rsidRPr="0055335A" w:rsidRDefault="00E3279B" w:rsidP="001A6A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533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3056 (14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BC2A426" w14:textId="77777777" w:rsidR="00E3279B" w:rsidRPr="0055335A" w:rsidRDefault="00E3279B" w:rsidP="001A6A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533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3008 (142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52036CB" w14:textId="77777777" w:rsidR="00E3279B" w:rsidRPr="00E3279B" w:rsidRDefault="00E3279B" w:rsidP="00AB36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3279B">
              <w:rPr>
                <w:rFonts w:ascii="Times New Roman" w:hAnsi="Times New Roman" w:cs="Times New Roman"/>
                <w:sz w:val="24"/>
                <w:szCs w:val="24"/>
              </w:rPr>
              <w:t>4.48E–01</w:t>
            </w:r>
          </w:p>
        </w:tc>
        <w:tc>
          <w:tcPr>
            <w:tcW w:w="0" w:type="auto"/>
            <w:shd w:val="clear" w:color="auto" w:fill="auto"/>
          </w:tcPr>
          <w:p w14:paraId="6FE306A6" w14:textId="77777777" w:rsidR="00E3279B" w:rsidRPr="00E3279B" w:rsidRDefault="00E3279B" w:rsidP="00AB36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3279B">
              <w:rPr>
                <w:rFonts w:ascii="Times New Roman" w:hAnsi="Times New Roman" w:cs="Times New Roman"/>
                <w:sz w:val="24"/>
                <w:szCs w:val="24"/>
              </w:rPr>
              <w:t>4.48E–01</w:t>
            </w:r>
          </w:p>
        </w:tc>
      </w:tr>
      <w:tr w:rsidR="00E3279B" w:rsidRPr="00554F7A" w14:paraId="5F8C1D27" w14:textId="77777777" w:rsidTr="00787DE4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D9D9D9" w:themeFill="background1" w:themeFillShade="D9"/>
            <w:noWrap/>
            <w:hideMark/>
          </w:tcPr>
          <w:p w14:paraId="04A5706D" w14:textId="77777777" w:rsidR="00E3279B" w:rsidRPr="0055335A" w:rsidRDefault="00E3279B" w:rsidP="001A6A8A">
            <w:pPr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</w:pPr>
            <w:r w:rsidRPr="0055335A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Betweenness centrality_signal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14:paraId="59D6C642" w14:textId="77777777" w:rsidR="00E3279B" w:rsidRPr="0055335A" w:rsidRDefault="00E3279B" w:rsidP="001A6A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533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3 (133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14:paraId="1F80C8D1" w14:textId="77777777" w:rsidR="00E3279B" w:rsidRPr="0055335A" w:rsidRDefault="00E3279B" w:rsidP="001A6A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533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9 (143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14:paraId="2AA4B08D" w14:textId="77777777" w:rsidR="00E3279B" w:rsidRPr="00E3279B" w:rsidRDefault="00E3279B" w:rsidP="00AB36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3279B">
              <w:rPr>
                <w:rFonts w:ascii="Times New Roman" w:hAnsi="Times New Roman" w:cs="Times New Roman"/>
                <w:sz w:val="24"/>
                <w:szCs w:val="24"/>
              </w:rPr>
              <w:t>2.40E–0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B15D4A9" w14:textId="77777777" w:rsidR="00E3279B" w:rsidRPr="00E3279B" w:rsidRDefault="00E3279B" w:rsidP="00AB36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3279B">
              <w:rPr>
                <w:rFonts w:ascii="Times New Roman" w:hAnsi="Times New Roman" w:cs="Times New Roman"/>
                <w:sz w:val="24"/>
                <w:szCs w:val="24"/>
              </w:rPr>
              <w:t>3.23E–01</w:t>
            </w:r>
          </w:p>
        </w:tc>
      </w:tr>
      <w:tr w:rsidR="00E3279B" w:rsidRPr="00554F7A" w14:paraId="72F76DDC" w14:textId="77777777" w:rsidTr="008165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3" w:type="dxa"/>
            <w:shd w:val="clear" w:color="auto" w:fill="auto"/>
            <w:noWrap/>
            <w:hideMark/>
          </w:tcPr>
          <w:p w14:paraId="1D473F21" w14:textId="77777777" w:rsidR="00E3279B" w:rsidRPr="0055335A" w:rsidRDefault="00E3279B" w:rsidP="001A6A8A">
            <w:pPr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</w:pPr>
            <w:r w:rsidRPr="0055335A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Indegree_TF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14DA649" w14:textId="77777777" w:rsidR="00E3279B" w:rsidRPr="0055335A" w:rsidRDefault="00E3279B" w:rsidP="001A6A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533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519 (116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AF11B6F" w14:textId="77777777" w:rsidR="00E3279B" w:rsidRPr="0055335A" w:rsidRDefault="00E3279B" w:rsidP="001A6A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533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000 (127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EB62DCA" w14:textId="77777777" w:rsidR="00E3279B" w:rsidRPr="00E3279B" w:rsidRDefault="00E3279B" w:rsidP="00AB36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3279B">
              <w:rPr>
                <w:rFonts w:ascii="Times New Roman" w:hAnsi="Times New Roman" w:cs="Times New Roman"/>
                <w:sz w:val="24"/>
                <w:szCs w:val="24"/>
              </w:rPr>
              <w:t>2.27E–01</w:t>
            </w:r>
          </w:p>
        </w:tc>
        <w:tc>
          <w:tcPr>
            <w:tcW w:w="0" w:type="auto"/>
            <w:shd w:val="clear" w:color="auto" w:fill="auto"/>
          </w:tcPr>
          <w:p w14:paraId="2E078EA0" w14:textId="77777777" w:rsidR="00E3279B" w:rsidRPr="00E3279B" w:rsidRDefault="00E3279B" w:rsidP="00AB36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3279B">
              <w:rPr>
                <w:rFonts w:ascii="Times New Roman" w:hAnsi="Times New Roman" w:cs="Times New Roman"/>
                <w:sz w:val="24"/>
                <w:szCs w:val="24"/>
              </w:rPr>
              <w:t>3.23E–01</w:t>
            </w:r>
          </w:p>
        </w:tc>
      </w:tr>
      <w:tr w:rsidR="00787DE4" w:rsidRPr="00554F7A" w14:paraId="5AE3A801" w14:textId="77777777" w:rsidTr="00787DE4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bottom w:val="single" w:sz="8" w:space="0" w:color="000000" w:themeColor="text1"/>
            </w:tcBorders>
            <w:shd w:val="clear" w:color="auto" w:fill="D9D9D9" w:themeFill="background1" w:themeFillShade="D9"/>
            <w:noWrap/>
            <w:hideMark/>
          </w:tcPr>
          <w:p w14:paraId="193E73AE" w14:textId="77777777" w:rsidR="00E3279B" w:rsidRPr="0055335A" w:rsidRDefault="00E3279B" w:rsidP="001A6A8A">
            <w:pPr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</w:pPr>
            <w:r w:rsidRPr="0055335A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Outdegree_TF</w:t>
            </w:r>
          </w:p>
        </w:tc>
        <w:tc>
          <w:tcPr>
            <w:tcW w:w="0" w:type="auto"/>
            <w:tcBorders>
              <w:bottom w:val="single" w:sz="8" w:space="0" w:color="000000" w:themeColor="text1"/>
            </w:tcBorders>
            <w:shd w:val="clear" w:color="auto" w:fill="D9D9D9" w:themeFill="background1" w:themeFillShade="D9"/>
            <w:noWrap/>
            <w:hideMark/>
          </w:tcPr>
          <w:p w14:paraId="0BE89D46" w14:textId="77777777" w:rsidR="00E3279B" w:rsidRPr="0055335A" w:rsidRDefault="00E3279B" w:rsidP="001A6A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533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3333 (18)</w:t>
            </w:r>
          </w:p>
        </w:tc>
        <w:tc>
          <w:tcPr>
            <w:tcW w:w="0" w:type="auto"/>
            <w:tcBorders>
              <w:bottom w:val="single" w:sz="8" w:space="0" w:color="000000" w:themeColor="text1"/>
            </w:tcBorders>
            <w:shd w:val="clear" w:color="auto" w:fill="D9D9D9" w:themeFill="background1" w:themeFillShade="D9"/>
            <w:noWrap/>
            <w:hideMark/>
          </w:tcPr>
          <w:p w14:paraId="75E64FB5" w14:textId="77777777" w:rsidR="00E3279B" w:rsidRPr="0055335A" w:rsidRDefault="00E3279B" w:rsidP="001A6A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533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1724 (16)</w:t>
            </w:r>
          </w:p>
        </w:tc>
        <w:tc>
          <w:tcPr>
            <w:tcW w:w="0" w:type="auto"/>
            <w:tcBorders>
              <w:bottom w:val="single" w:sz="8" w:space="0" w:color="000000" w:themeColor="text1"/>
            </w:tcBorders>
            <w:shd w:val="clear" w:color="auto" w:fill="D9D9D9" w:themeFill="background1" w:themeFillShade="D9"/>
            <w:noWrap/>
            <w:hideMark/>
          </w:tcPr>
          <w:p w14:paraId="1F8CC552" w14:textId="77777777" w:rsidR="00E3279B" w:rsidRPr="00E3279B" w:rsidRDefault="00E3279B" w:rsidP="00AB36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3279B">
              <w:rPr>
                <w:rFonts w:ascii="Times New Roman" w:hAnsi="Times New Roman" w:cs="Times New Roman"/>
                <w:sz w:val="24"/>
                <w:szCs w:val="24"/>
              </w:rPr>
              <w:t>3.84E–01</w:t>
            </w:r>
          </w:p>
        </w:tc>
        <w:tc>
          <w:tcPr>
            <w:tcW w:w="0" w:type="auto"/>
            <w:tcBorders>
              <w:bottom w:val="single" w:sz="8" w:space="0" w:color="000000" w:themeColor="text1"/>
            </w:tcBorders>
            <w:shd w:val="clear" w:color="auto" w:fill="D9D9D9" w:themeFill="background1" w:themeFillShade="D9"/>
          </w:tcPr>
          <w:p w14:paraId="767AAA49" w14:textId="77777777" w:rsidR="00E3279B" w:rsidRPr="00E3279B" w:rsidRDefault="00E3279B" w:rsidP="00AB36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3279B">
              <w:rPr>
                <w:rFonts w:ascii="Times New Roman" w:hAnsi="Times New Roman" w:cs="Times New Roman"/>
                <w:sz w:val="24"/>
                <w:szCs w:val="24"/>
              </w:rPr>
              <w:t>4.15E–01</w:t>
            </w:r>
          </w:p>
        </w:tc>
      </w:tr>
    </w:tbl>
    <w:p w14:paraId="6AB1275F" w14:textId="191084F6" w:rsidR="006A2B30" w:rsidRDefault="00307CF3" w:rsidP="00EB3003">
      <w:pPr>
        <w:spacing w:beforeLines="50" w:before="156"/>
        <w:rPr>
          <w:rFonts w:ascii="Times New Roman" w:hAnsi="Times New Roman" w:cs="Times New Roman"/>
          <w:sz w:val="24"/>
          <w:szCs w:val="24"/>
        </w:rPr>
      </w:pPr>
      <w:r w:rsidRPr="00307CF3">
        <w:rPr>
          <w:rFonts w:ascii="Times New Roman" w:eastAsia="宋体" w:hAnsi="Times New Roman" w:cs="Times New Roman" w:hint="eastAsia"/>
          <w:i/>
          <w:kern w:val="0"/>
          <w:sz w:val="24"/>
          <w:szCs w:val="24"/>
        </w:rPr>
        <w:t>Note</w:t>
      </w:r>
      <w:r w:rsidRPr="00FB3542">
        <w:rPr>
          <w:rFonts w:ascii="Times New Roman" w:eastAsia="宋体" w:hAnsi="Times New Roman" w:cs="Times New Roman" w:hint="eastAsia"/>
          <w:kern w:val="0"/>
          <w:sz w:val="24"/>
          <w:szCs w:val="24"/>
        </w:rPr>
        <w:t>: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  <w:vertAlign w:val="superscript"/>
        </w:rPr>
        <w:t xml:space="preserve"> </w:t>
      </w:r>
      <w:r w:rsidR="00787DE4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1</w:t>
      </w:r>
      <w:r w:rsidR="00787DE4">
        <w:rPr>
          <w:rFonts w:ascii="Times New Roman" w:eastAsia="宋体" w:hAnsi="Times New Roman" w:cs="Times New Roman" w:hint="eastAsia"/>
          <w:kern w:val="0"/>
          <w:sz w:val="24"/>
          <w:szCs w:val="24"/>
        </w:rPr>
        <w:t>,</w:t>
      </w:r>
      <w:r w:rsidR="00787DE4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E85E3B" w:rsidRPr="00787DE4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P</w:t>
      </w:r>
      <w:r w:rsidR="00902B6B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E85E3B" w:rsidRPr="00554F7A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values smaller than 0.05 are </w:t>
      </w:r>
      <w:r w:rsidR="00E85E3B" w:rsidRPr="00554F7A">
        <w:rPr>
          <w:rFonts w:ascii="Times New Roman" w:eastAsia="宋体" w:hAnsi="Times New Roman" w:cs="Times New Roman"/>
          <w:kern w:val="0"/>
          <w:sz w:val="24"/>
          <w:szCs w:val="24"/>
        </w:rPr>
        <w:t>represented</w:t>
      </w:r>
      <w:r w:rsidR="00E85E3B" w:rsidRPr="00554F7A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in bold type.</w:t>
      </w:r>
      <w:r w:rsidR="00FF28C2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Adjusted </w:t>
      </w:r>
      <w:r w:rsidR="00FF28C2" w:rsidRPr="00787DE4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P</w:t>
      </w:r>
      <w:r w:rsidR="00902B6B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FF28C2">
        <w:rPr>
          <w:rFonts w:ascii="Times New Roman" w:eastAsia="宋体" w:hAnsi="Times New Roman" w:cs="Times New Roman" w:hint="eastAsia"/>
          <w:kern w:val="0"/>
          <w:sz w:val="24"/>
          <w:szCs w:val="24"/>
        </w:rPr>
        <w:t>value was</w:t>
      </w:r>
      <w:r w:rsidR="005306B3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computed by </w:t>
      </w:r>
      <w:r w:rsidR="005306B3" w:rsidRPr="00242C2F">
        <w:rPr>
          <w:rFonts w:ascii="Times New Roman" w:eastAsia="宋体" w:hAnsi="Times New Roman" w:cs="Times New Roman"/>
          <w:kern w:val="0"/>
          <w:sz w:val="24"/>
          <w:szCs w:val="24"/>
        </w:rPr>
        <w:t>Benjamini-Hochberg</w:t>
      </w:r>
      <w:r w:rsidR="005306B3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multiple testing </w:t>
      </w:r>
      <w:r w:rsidR="005306B3">
        <w:rPr>
          <w:rFonts w:ascii="Times New Roman" w:eastAsia="宋体" w:hAnsi="Times New Roman" w:cs="Times New Roman"/>
          <w:kern w:val="0"/>
          <w:sz w:val="24"/>
          <w:szCs w:val="24"/>
        </w:rPr>
        <w:t>correction</w:t>
      </w:r>
      <w:r w:rsidR="005306B3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method.</w:t>
      </w:r>
    </w:p>
    <w:p w14:paraId="29404EC4" w14:textId="77777777" w:rsidR="005306B3" w:rsidRPr="006A2B30" w:rsidRDefault="005306B3" w:rsidP="005306B3">
      <w:pPr>
        <w:snapToGrid w:val="0"/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231A7438" w14:textId="77777777" w:rsidR="00E85E3B" w:rsidRPr="005306B3" w:rsidRDefault="00E85E3B" w:rsidP="00307CF3">
      <w:pPr>
        <w:snapToGrid w:val="0"/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48E958F7" w14:textId="77777777" w:rsidR="007D7EC7" w:rsidRPr="00307CF3" w:rsidRDefault="007D7EC7">
      <w:bookmarkStart w:id="0" w:name="_GoBack"/>
      <w:bookmarkEnd w:id="0"/>
    </w:p>
    <w:sectPr w:rsidR="007D7EC7" w:rsidRPr="00307CF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BA8BD64" w14:textId="77777777" w:rsidR="00A02119" w:rsidRDefault="00A02119" w:rsidP="00E85E3B">
      <w:r>
        <w:separator/>
      </w:r>
    </w:p>
  </w:endnote>
  <w:endnote w:type="continuationSeparator" w:id="0">
    <w:p w14:paraId="23BD0903" w14:textId="77777777" w:rsidR="00A02119" w:rsidRDefault="00A02119" w:rsidP="00E85E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E6B4FF3" w14:textId="77777777" w:rsidR="00A02119" w:rsidRDefault="00A02119" w:rsidP="00E85E3B">
      <w:r>
        <w:separator/>
      </w:r>
    </w:p>
  </w:footnote>
  <w:footnote w:type="continuationSeparator" w:id="0">
    <w:p w14:paraId="2B88AA48" w14:textId="77777777" w:rsidR="00A02119" w:rsidRDefault="00A02119" w:rsidP="00E85E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33DD"/>
    <w:rsid w:val="00020779"/>
    <w:rsid w:val="00094ADE"/>
    <w:rsid w:val="001861BC"/>
    <w:rsid w:val="001A6A8A"/>
    <w:rsid w:val="001C1491"/>
    <w:rsid w:val="00257642"/>
    <w:rsid w:val="002A4BDA"/>
    <w:rsid w:val="002E067D"/>
    <w:rsid w:val="00307CF3"/>
    <w:rsid w:val="00331C13"/>
    <w:rsid w:val="004B5D62"/>
    <w:rsid w:val="00502E81"/>
    <w:rsid w:val="005306B3"/>
    <w:rsid w:val="0055335A"/>
    <w:rsid w:val="005675A3"/>
    <w:rsid w:val="006A2B30"/>
    <w:rsid w:val="006D0D81"/>
    <w:rsid w:val="00745378"/>
    <w:rsid w:val="00787DE4"/>
    <w:rsid w:val="007D7EC7"/>
    <w:rsid w:val="007E3424"/>
    <w:rsid w:val="00816588"/>
    <w:rsid w:val="008811AD"/>
    <w:rsid w:val="00890916"/>
    <w:rsid w:val="00902B6B"/>
    <w:rsid w:val="0092218E"/>
    <w:rsid w:val="00A02119"/>
    <w:rsid w:val="00B4373B"/>
    <w:rsid w:val="00C600D4"/>
    <w:rsid w:val="00D35026"/>
    <w:rsid w:val="00D35135"/>
    <w:rsid w:val="00D833DD"/>
    <w:rsid w:val="00E01C2A"/>
    <w:rsid w:val="00E3279B"/>
    <w:rsid w:val="00E618DD"/>
    <w:rsid w:val="00E85E3B"/>
    <w:rsid w:val="00EB3003"/>
    <w:rsid w:val="00EC1F94"/>
    <w:rsid w:val="00FB3542"/>
    <w:rsid w:val="00FF28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595BF45"/>
  <w15:docId w15:val="{2F873B58-6BB0-4A38-9C7D-51CF502D7F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85E3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85E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85E3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85E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85E3B"/>
    <w:rPr>
      <w:sz w:val="18"/>
      <w:szCs w:val="18"/>
    </w:rPr>
  </w:style>
  <w:style w:type="table" w:styleId="a7">
    <w:name w:val="Light Shading"/>
    <w:basedOn w:val="a1"/>
    <w:uiPriority w:val="60"/>
    <w:rsid w:val="00E85E3B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8">
    <w:name w:val="Revision"/>
    <w:hidden/>
    <w:uiPriority w:val="99"/>
    <w:semiHidden/>
    <w:rsid w:val="00902B6B"/>
  </w:style>
  <w:style w:type="paragraph" w:styleId="a9">
    <w:name w:val="Balloon Text"/>
    <w:basedOn w:val="a"/>
    <w:link w:val="aa"/>
    <w:uiPriority w:val="99"/>
    <w:semiHidden/>
    <w:unhideWhenUsed/>
    <w:rsid w:val="00787DE4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787DE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294</Words>
  <Characters>1679</Characters>
  <Application>Microsoft Office Word</Application>
  <DocSecurity>0</DocSecurity>
  <Lines>13</Lines>
  <Paragraphs>3</Paragraphs>
  <ScaleCrop>false</ScaleCrop>
  <Company/>
  <LinksUpToDate>false</LinksUpToDate>
  <CharactersWithSpaces>1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zy-2</dc:creator>
  <cp:keywords/>
  <dc:description/>
  <cp:lastModifiedBy>谢珊珊</cp:lastModifiedBy>
  <cp:revision>24</cp:revision>
  <dcterms:created xsi:type="dcterms:W3CDTF">2020-06-12T23:57:00Z</dcterms:created>
  <dcterms:modified xsi:type="dcterms:W3CDTF">2022-03-17T07:38:00Z</dcterms:modified>
</cp:coreProperties>
</file>